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4471A" w14:textId="77777777" w:rsidR="00230AB4" w:rsidRPr="00E239B6" w:rsidRDefault="00230AB4" w:rsidP="00230AB4">
      <w:pPr>
        <w:rPr>
          <w:b/>
          <w:bCs/>
        </w:rPr>
      </w:pPr>
      <w:r>
        <w:rPr>
          <w:b/>
          <w:bCs/>
        </w:rPr>
        <w:t xml:space="preserve">Supplementary Material </w:t>
      </w:r>
      <w:r w:rsidRPr="00E239B6">
        <w:rPr>
          <w:b/>
          <w:bCs/>
        </w:rPr>
        <w:t>1. Search Strategy</w:t>
      </w:r>
    </w:p>
    <w:p w14:paraId="117893A7" w14:textId="77777777" w:rsidR="00230AB4" w:rsidRPr="00E239B6" w:rsidRDefault="00230AB4" w:rsidP="00230AB4"/>
    <w:p w14:paraId="59C53406" w14:textId="77777777" w:rsidR="00230AB4" w:rsidRPr="00E239B6" w:rsidRDefault="00230AB4" w:rsidP="00230AB4">
      <w:r w:rsidRPr="00E239B6">
        <w:t xml:space="preserve">Database name: </w:t>
      </w:r>
      <w:r w:rsidRPr="00E239B6">
        <w:rPr>
          <w:b/>
          <w:bCs/>
        </w:rPr>
        <w:t>Medline</w:t>
      </w:r>
    </w:p>
    <w:p w14:paraId="7D69B985" w14:textId="77777777" w:rsidR="00230AB4" w:rsidRPr="00E239B6" w:rsidRDefault="00230AB4" w:rsidP="00230AB4"/>
    <w:p w14:paraId="5BFF205F" w14:textId="77777777" w:rsidR="00230AB4" w:rsidRPr="00E239B6" w:rsidRDefault="00230AB4" w:rsidP="00230AB4">
      <w:r w:rsidRPr="00E239B6">
        <w:t xml:space="preserve">Search performing date: </w:t>
      </w:r>
      <w:r>
        <w:t>08/10/2025</w:t>
      </w:r>
    </w:p>
    <w:p w14:paraId="6589BC7E" w14:textId="77777777" w:rsidR="00230AB4" w:rsidRPr="00E239B6" w:rsidRDefault="00230AB4" w:rsidP="00230AB4"/>
    <w:p w14:paraId="701121C3" w14:textId="77777777" w:rsidR="00230AB4" w:rsidRPr="00E239B6" w:rsidRDefault="00230AB4" w:rsidP="00230AB4">
      <w:r w:rsidRPr="00E239B6">
        <w:t>Interface: Ovid</w:t>
      </w:r>
    </w:p>
    <w:p w14:paraId="5C491692" w14:textId="77777777" w:rsidR="00230AB4" w:rsidRPr="00E239B6" w:rsidRDefault="00230AB4" w:rsidP="00230AB4"/>
    <w:p w14:paraId="7AF3CC0E" w14:textId="77777777" w:rsidR="00230AB4" w:rsidRPr="00E239B6" w:rsidRDefault="00230AB4" w:rsidP="00230AB4">
      <w:r w:rsidRPr="00E239B6">
        <w:t xml:space="preserve">Database timeframe: </w:t>
      </w:r>
      <w:r w:rsidRPr="00E239B6">
        <w:rPr>
          <w:lang w:eastAsia="zh-CN"/>
        </w:rPr>
        <w:t xml:space="preserve">1946 to </w:t>
      </w:r>
      <w:r w:rsidRPr="00E239B6">
        <w:t>29/09/2025</w:t>
      </w:r>
    </w:p>
    <w:p w14:paraId="75E8404D" w14:textId="77777777" w:rsidR="00230AB4" w:rsidRPr="00E239B6" w:rsidRDefault="00230AB4" w:rsidP="00230AB4"/>
    <w:p w14:paraId="69F7B68B" w14:textId="77777777" w:rsidR="00230AB4" w:rsidRPr="00E239B6" w:rsidRDefault="00230AB4" w:rsidP="00230AB4">
      <w:r w:rsidRPr="00E239B6">
        <w:t>Search screen: Advanced screen</w:t>
      </w:r>
    </w:p>
    <w:p w14:paraId="5F22D3FA" w14:textId="77777777" w:rsidR="00230AB4" w:rsidRPr="00E239B6" w:rsidRDefault="00230AB4" w:rsidP="00230AB4"/>
    <w:p w14:paraId="562B03B9" w14:textId="77777777" w:rsidR="00230AB4" w:rsidRPr="00E239B6" w:rsidRDefault="00230AB4" w:rsidP="00230AB4">
      <w:r w:rsidRPr="00E239B6">
        <w:t>Search modes: Boolean / Phrase / Proximity</w:t>
      </w:r>
    </w:p>
    <w:p w14:paraId="4B3AAB3F" w14:textId="77777777" w:rsidR="00230AB4" w:rsidRPr="00E239B6" w:rsidRDefault="00230AB4" w:rsidP="00230AB4"/>
    <w:p w14:paraId="24C85DF7" w14:textId="77777777" w:rsidR="00230AB4" w:rsidRPr="00E239B6" w:rsidRDefault="00230AB4" w:rsidP="00230AB4">
      <w:r w:rsidRPr="00E239B6">
        <w:t xml:space="preserve">Filters used: </w:t>
      </w:r>
    </w:p>
    <w:p w14:paraId="35C98A8C" w14:textId="77777777" w:rsidR="00230AB4" w:rsidRPr="00E239B6" w:rsidRDefault="00230AB4" w:rsidP="00230AB4">
      <w:pPr>
        <w:pStyle w:val="ListParagraph"/>
        <w:numPr>
          <w:ilvl w:val="0"/>
          <w:numId w:val="1"/>
        </w:numPr>
      </w:pPr>
      <w:r w:rsidRPr="00E239B6">
        <w:t xml:space="preserve">Cochrane sensitivity and precision maximising search filter for randomised controlled trials </w:t>
      </w:r>
      <w:r>
        <w:t xml:space="preserve">- </w:t>
      </w:r>
      <w:r w:rsidRPr="00E239B6">
        <w:rPr>
          <w:lang w:val="en-GB"/>
        </w:rPr>
        <w:t xml:space="preserve">Glanville J, Kotas E, Featherstone R, Dooley G. Which are the most sensitive search filters to identify randomized controlled trials in MEDLINE? J Med Libr Assoc </w:t>
      </w:r>
      <w:proofErr w:type="gramStart"/>
      <w:r w:rsidRPr="00E239B6">
        <w:rPr>
          <w:lang w:val="en-GB"/>
        </w:rPr>
        <w:t>2020;108:556</w:t>
      </w:r>
      <w:proofErr w:type="gramEnd"/>
      <w:r w:rsidRPr="00E239B6">
        <w:rPr>
          <w:lang w:val="en-GB"/>
        </w:rPr>
        <w:t>–63. https://doi.org/10.5195/jmla.2020.912.</w:t>
      </w:r>
    </w:p>
    <w:p w14:paraId="0FD4F115" w14:textId="77777777" w:rsidR="00230AB4" w:rsidRPr="00F43249" w:rsidRDefault="00230AB4" w:rsidP="00230AB4">
      <w:pPr>
        <w:pStyle w:val="ListParagraph"/>
        <w:numPr>
          <w:ilvl w:val="0"/>
          <w:numId w:val="1"/>
        </w:numPr>
      </w:pPr>
      <w:r w:rsidRPr="00E239B6">
        <w:t xml:space="preserve">Wright and Jones search filter for older adults (over 50 years of age) </w:t>
      </w:r>
      <w:r>
        <w:t xml:space="preserve">- </w:t>
      </w:r>
      <w:r w:rsidRPr="00E239B6">
        <w:rPr>
          <w:lang w:val="en-GB"/>
        </w:rPr>
        <w:t xml:space="preserve">Wright JM, Jones D. Search strategies to investigate decision making by older adults and appraisal by GPs following cancer symptoms 2021. </w:t>
      </w:r>
      <w:hyperlink r:id="rId5" w:history="1">
        <w:r w:rsidRPr="003C7D1E">
          <w:rPr>
            <w:rStyle w:val="Hyperlink"/>
            <w:lang w:val="en-GB"/>
          </w:rPr>
          <w:t>https://doi.org/10.5518/1034</w:t>
        </w:r>
      </w:hyperlink>
      <w:r w:rsidRPr="00E239B6">
        <w:rPr>
          <w:lang w:val="en-GB"/>
        </w:rPr>
        <w:t>.</w:t>
      </w:r>
    </w:p>
    <w:p w14:paraId="77316C65" w14:textId="77777777" w:rsidR="00230AB4" w:rsidRPr="004634EA" w:rsidRDefault="00230AB4" w:rsidP="00230AB4">
      <w:pPr>
        <w:pStyle w:val="ListParagraph"/>
      </w:pPr>
    </w:p>
    <w:tbl>
      <w:tblPr>
        <w:tblW w:w="86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7087"/>
        <w:gridCol w:w="1135"/>
      </w:tblGrid>
      <w:tr w:rsidR="00230AB4" w:rsidRPr="004634EA" w14:paraId="556432BC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8609E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  <w:b/>
                <w:bCs/>
              </w:rPr>
              <w:t>No #</w:t>
            </w:r>
            <w:r w:rsidRPr="0027768A">
              <w:rPr>
                <w:rStyle w:val="eop"/>
                <w:rFonts w:eastAsiaTheme="majorEastAsia"/>
                <w:b/>
                <w:bCs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3F65E3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  <w:b/>
                <w:bCs/>
              </w:rPr>
              <w:t>Search</w:t>
            </w:r>
            <w:r w:rsidRPr="0027768A">
              <w:rPr>
                <w:rStyle w:val="eop"/>
                <w:rFonts w:eastAsiaTheme="majorEastAsia"/>
                <w:b/>
                <w:bCs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4A329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  <w:b/>
                <w:bCs/>
              </w:rPr>
              <w:t>Results</w:t>
            </w:r>
            <w:r w:rsidRPr="0027768A">
              <w:rPr>
                <w:rStyle w:val="eop"/>
                <w:rFonts w:eastAsiaTheme="majorEastAsia"/>
                <w:b/>
                <w:bCs/>
              </w:rPr>
              <w:t> </w:t>
            </w:r>
          </w:p>
        </w:tc>
      </w:tr>
      <w:tr w:rsidR="00230AB4" w:rsidRPr="004634EA" w14:paraId="55240A4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FB4423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eop"/>
                <w:rFonts w:eastAsiaTheme="majorEastAsia"/>
              </w:rPr>
              <w:t>1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1FDD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resistance training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4A03C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4739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1BA58AB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BB9A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FF51A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weight lifting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B6C4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536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04264F6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C7DE7B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AEF78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(weight$ or power$) adj2 lift$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5A4CD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35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3A1025B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282C8C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1E861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weightlift$ or powerlift$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7C8BE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70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18D44D72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4911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5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BDDEA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(resistance or resistive or strength$ or weight$ or bodyweight or body weight or anaerob$) adj2 (coach$ or train$ or exercis$ or conditioning or workout$ or program$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30C8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52691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D4177A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BBCF2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6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C620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progressive adj2 (overload$ or resistance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9D01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88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3D1DC2F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98CF7C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7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5CA54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calisthenic$ or callisthenic$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CAD51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3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1FC0E5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8D62A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8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3CA9A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 or 2 or 3 or 4 or 5 or 6 or 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444AF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60321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01ACF39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FE792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9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23811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endurance training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1C19E8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793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755668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8C6D7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0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4F303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cardiorespiratory fitness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97DA2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410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9855F25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BF9A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1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4572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high-intensity interval training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7F44F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914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25BB5A2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FD6B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2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E421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(aerob$ or cardio$ or respirat$ or endur$) adj2 (coach$ or train$ or exercis$ or activit$ or workout$ or fitness or program$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A4AF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068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20C1A9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53ED0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3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B82171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HIIT or HIIE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7E36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414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93D6996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6619A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4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F412D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(high or low or medium or moderate) adj2 intens$ adj2 (train$ or exercis$ or activit$ or workout$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83616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0963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1C3AEE1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89B46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5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39A8F8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(gait or walk$ or treadmill$ or BWSTT or ambulat$ or cycl$ or ergomet$ or run$ or jog$ or elliptic$ or bike or bicycl$ or cycl$ or swim$) adj2 (coach$ or train$ or exercis$ or activit$ or workout$ or program$ or fitness$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3F21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156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26505A8C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CDAA4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6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9195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9 or 10 or 11 or 12 or 13 or 14 or 1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CF78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67999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D4F603A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AE6D4B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lastRenderedPageBreak/>
              <w:t>17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A3DE8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exp Aged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9D3D8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76474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83D26F5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2B83A2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8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65D3B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elderly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77E29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25524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693D280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0C45F8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19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E5011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geriatric*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728C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874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8E45AA8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FF5689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0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79E0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senior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6980F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4899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3A389B3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76A564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1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3B64F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older adj (adult? or m#n or wom#n or person? or people))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65CB6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2571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484E88B1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A839D2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2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BEEBC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Geriatrics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681DD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213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FD49218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DECD3D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3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7455F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Age? adj3 (over or older) adj2 (5# or 6# or 7# or 8# or 9#)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1265B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6380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523A322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5652E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4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773F9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sexagenarian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68DE4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2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AE8C620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60D51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5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A9BE9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septuagenarian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01320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7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119AFCA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5B16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6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74DA4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octogenarian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E5848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04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4603378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79D18B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7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68905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nonagenarian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576ED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43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4403BCF0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A3667A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8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9F0EA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centenarian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02806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021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6918735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7429C3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29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73113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gerontolog*.tw,k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68D3C8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995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9548CE8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CD725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0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D6669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"&gt;=5# years old" or "&gt;5# years old"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A283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001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269A9A4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E8775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1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F71E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"&gt;=6# years old" or "&gt;6# years old"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11F2C1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2083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3E55FF43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1E3AB1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2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BE4D0C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"&gt;=7# years old" or "&gt;7# years old"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9EC0C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8812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0BDE14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2E81F0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3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B8A7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"&gt;=8# years old" or "&gt;8# years old"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AB1A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153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A759773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79496C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4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02973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("&gt;=9# years old" or "&gt;9# years old").tw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6FF0CD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83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E44EAF3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4012B6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5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A943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7 or 18 or 19 or 20 or 21 or 22 or 23 or 24 or 25 or 26 or 27 or 28 or 29 or 30 or 31 or 32 or 33 or 34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B5532D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402190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04E7F37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6260D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6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E75EB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exp randomized controlled trial/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EB73A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64929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2732EC26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746D21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7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B74B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controlled clinical trial.pt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094F45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95742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24AF41B2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A3EBA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8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654601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randomized.ab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B656F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712020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436E74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81291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39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6D3AC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placebo.ab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42EDF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62627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6693D5D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54109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0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E7E9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clinical trials as topic.sh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AACF0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20589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BA0982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64123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1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1CBF4C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randomly.ab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E39A3C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470482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76EE423B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FB193E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2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043504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trial.ti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72BDF6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4760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F75A95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6FD6A8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3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AC339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36 or 37 or 38 or 39 or 40 or 41 or 42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03388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71898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2767EEA0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EF677F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4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623FA3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exp animals/ not humans.sh.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303B82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5381851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66B8615E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3A4877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5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FADCF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43 not 44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FCB4FE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585871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  <w:tr w:rsidR="00230AB4" w:rsidRPr="004634EA" w14:paraId="55D1F534" w14:textId="77777777" w:rsidTr="005824FA">
        <w:trPr>
          <w:trHeight w:val="300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C3EF8" w14:textId="77777777" w:rsidR="00230AB4" w:rsidRPr="0027768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27768A">
              <w:rPr>
                <w:rStyle w:val="normaltextrun"/>
                <w:rFonts w:eastAsiaTheme="majorEastAsia"/>
              </w:rPr>
              <w:t>46</w:t>
            </w:r>
            <w:r w:rsidRPr="0027768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70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8988C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8 and 16 and 35 and 45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0EE47" w14:textId="77777777" w:rsidR="00230AB4" w:rsidRPr="004634EA" w:rsidRDefault="00230AB4" w:rsidP="005824FA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4634EA">
              <w:rPr>
                <w:rStyle w:val="normaltextrun"/>
                <w:rFonts w:eastAsiaTheme="majorEastAsia"/>
              </w:rPr>
              <w:t>1696</w:t>
            </w:r>
            <w:r w:rsidRPr="004634EA">
              <w:rPr>
                <w:rStyle w:val="eop"/>
                <w:rFonts w:eastAsiaTheme="majorEastAsia"/>
              </w:rPr>
              <w:t> </w:t>
            </w:r>
          </w:p>
        </w:tc>
      </w:tr>
    </w:tbl>
    <w:p w14:paraId="72B8BCCE" w14:textId="77777777" w:rsidR="00230AB4" w:rsidRPr="00E239B6" w:rsidRDefault="00230AB4" w:rsidP="00230AB4"/>
    <w:p w14:paraId="343020C6" w14:textId="77777777" w:rsidR="00230AB4" w:rsidRPr="00E239B6" w:rsidRDefault="00230AB4" w:rsidP="00230AB4"/>
    <w:p w14:paraId="35662206" w14:textId="77777777" w:rsidR="00230AB4" w:rsidRDefault="00230AB4" w:rsidP="00230AB4"/>
    <w:p w14:paraId="49A78AFB" w14:textId="2A340EB5" w:rsidR="003D5E41" w:rsidRDefault="00230AB4" w:rsidP="00230AB4">
      <w:r>
        <w:br w:type="page"/>
      </w:r>
    </w:p>
    <w:sectPr w:rsidR="003D5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57D1C"/>
    <w:multiLevelType w:val="hybridMultilevel"/>
    <w:tmpl w:val="C59A6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6326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4"/>
    <w:rsid w:val="00230AB4"/>
    <w:rsid w:val="003D5E41"/>
    <w:rsid w:val="007363D0"/>
    <w:rsid w:val="00917CDE"/>
    <w:rsid w:val="00A43189"/>
    <w:rsid w:val="00B02870"/>
    <w:rsid w:val="00EA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271D"/>
  <w15:chartTrackingRefBased/>
  <w15:docId w15:val="{412B7332-5254-7843-90F5-F2731495D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A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A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A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A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A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A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A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A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A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0AB4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230AB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30AB4"/>
  </w:style>
  <w:style w:type="character" w:customStyle="1" w:styleId="eop">
    <w:name w:val="eop"/>
    <w:basedOn w:val="DefaultParagraphFont"/>
    <w:rsid w:val="00230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518/103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, ELE</dc:creator>
  <cp:keywords/>
  <dc:description/>
  <cp:lastModifiedBy>QUINN, ELE</cp:lastModifiedBy>
  <cp:revision>1</cp:revision>
  <dcterms:created xsi:type="dcterms:W3CDTF">2025-10-20T18:58:00Z</dcterms:created>
  <dcterms:modified xsi:type="dcterms:W3CDTF">2025-10-20T18:58:00Z</dcterms:modified>
</cp:coreProperties>
</file>